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FC7D1" w14:textId="1A71D996" w:rsidR="00483188" w:rsidRDefault="005A7143" w:rsidP="00483188">
      <w:pPr>
        <w:spacing w:line="480" w:lineRule="auto"/>
        <w:rPr>
          <w:b/>
        </w:rPr>
      </w:pPr>
      <w:r w:rsidRPr="00EE0C48">
        <w:rPr>
          <w:b/>
        </w:rPr>
        <w:t>S</w:t>
      </w:r>
      <w:r w:rsidR="001623A5" w:rsidRPr="00EE0C48">
        <w:rPr>
          <w:b/>
        </w:rPr>
        <w:t>5</w:t>
      </w:r>
      <w:r>
        <w:rPr>
          <w:b/>
        </w:rPr>
        <w:t xml:space="preserve"> </w:t>
      </w:r>
      <w:r w:rsidR="00483188" w:rsidRPr="00C54497">
        <w:rPr>
          <w:b/>
        </w:rPr>
        <w:t xml:space="preserve">Table. List of </w:t>
      </w:r>
      <w:r w:rsidR="00483188" w:rsidRPr="00C54497">
        <w:rPr>
          <w:rFonts w:hint="eastAsia"/>
          <w:b/>
        </w:rPr>
        <w:t>s</w:t>
      </w:r>
      <w:r w:rsidR="00483188" w:rsidRPr="00C54497">
        <w:rPr>
          <w:b/>
        </w:rPr>
        <w:t>hRNA and sgRNA sequen</w:t>
      </w:r>
      <w:bookmarkStart w:id="0" w:name="_GoBack"/>
      <w:bookmarkEnd w:id="0"/>
      <w:r w:rsidR="00483188" w:rsidRPr="00C54497">
        <w:rPr>
          <w:b/>
        </w:rPr>
        <w:t>ces.</w:t>
      </w:r>
    </w:p>
    <w:p w14:paraId="10E5D789" w14:textId="77777777" w:rsidR="00DA5E6D" w:rsidRPr="00C54497" w:rsidRDefault="00DA5E6D" w:rsidP="00483188">
      <w:pPr>
        <w:spacing w:line="480" w:lineRule="auto"/>
        <w:rPr>
          <w:b/>
          <w:color w:val="FF0000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483188" w14:paraId="0A7A3E6A" w14:textId="77777777" w:rsidTr="009000BA">
        <w:trPr>
          <w:jc w:val="center"/>
        </w:trPr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35817F3C" w14:textId="77777777" w:rsidR="00483188" w:rsidRPr="007A7075" w:rsidRDefault="00483188" w:rsidP="009000BA">
            <w:pPr>
              <w:rPr>
                <w:b/>
              </w:rPr>
            </w:pPr>
            <w:r w:rsidRPr="007A7075">
              <w:rPr>
                <w:rFonts w:hint="eastAsia"/>
                <w:b/>
              </w:rPr>
              <w:t>N</w:t>
            </w:r>
            <w:r w:rsidRPr="007A7075">
              <w:rPr>
                <w:b/>
              </w:rPr>
              <w:t>am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43FAE043" w14:textId="77777777" w:rsidR="00483188" w:rsidRPr="007A7075" w:rsidRDefault="00483188" w:rsidP="009000BA">
            <w:pPr>
              <w:rPr>
                <w:b/>
              </w:rPr>
            </w:pPr>
            <w:r w:rsidRPr="007A7075">
              <w:rPr>
                <w:rFonts w:hint="eastAsia"/>
                <w:b/>
              </w:rPr>
              <w:t>S</w:t>
            </w:r>
            <w:r w:rsidRPr="007A7075">
              <w:rPr>
                <w:b/>
              </w:rPr>
              <w:t xml:space="preserve">equence </w:t>
            </w:r>
          </w:p>
        </w:tc>
      </w:tr>
      <w:tr w:rsidR="00483188" w14:paraId="6BCA60E2" w14:textId="77777777" w:rsidTr="009000BA">
        <w:trPr>
          <w:jc w:val="center"/>
        </w:trPr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0EB91458" w14:textId="77777777" w:rsidR="00483188" w:rsidRDefault="00483188" w:rsidP="009000BA">
            <w:r>
              <w:rPr>
                <w:rFonts w:hint="eastAsia"/>
              </w:rPr>
              <w:t>C</w:t>
            </w:r>
            <w:r>
              <w:t>ontrol shRNA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6D4E3168" w14:textId="77777777" w:rsidR="00483188" w:rsidRDefault="00483188" w:rsidP="009000BA">
            <w:r w:rsidRPr="00762D17">
              <w:t>CCTAAGGTTAAGTCGCCCTCG</w:t>
            </w:r>
          </w:p>
        </w:tc>
      </w:tr>
      <w:tr w:rsidR="00483188" w14:paraId="061A8E9C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DF3B2EA" w14:textId="77777777" w:rsidR="00483188" w:rsidRDefault="00483188" w:rsidP="009000BA">
            <w:r w:rsidRPr="00E60A7E">
              <w:t>R</w:t>
            </w:r>
            <w:r w:rsidRPr="00E60A7E">
              <w:rPr>
                <w:rFonts w:hint="eastAsia"/>
              </w:rPr>
              <w:t>sk1-sh</w:t>
            </w:r>
            <w:r w:rsidRPr="00E60A7E"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239BBE" w14:textId="77777777" w:rsidR="00483188" w:rsidRDefault="00483188" w:rsidP="009000BA">
            <w:r w:rsidRPr="00E60A7E">
              <w:t>GCAAGACTGTGGAATACTTGC</w:t>
            </w:r>
          </w:p>
        </w:tc>
      </w:tr>
      <w:tr w:rsidR="00483188" w14:paraId="38B188CE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DDAE32" w14:textId="77777777" w:rsidR="00483188" w:rsidRPr="00B23B9C" w:rsidRDefault="00483188" w:rsidP="009000BA">
            <w:r w:rsidRPr="00E60A7E">
              <w:t>R</w:t>
            </w:r>
            <w:r w:rsidRPr="00E60A7E">
              <w:rPr>
                <w:rFonts w:hint="eastAsia"/>
              </w:rPr>
              <w:t>sk1-sh</w:t>
            </w:r>
            <w:r w:rsidRPr="00E60A7E">
              <w:t>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A707E7F" w14:textId="77777777" w:rsidR="00483188" w:rsidRDefault="00483188" w:rsidP="009000BA">
            <w:r w:rsidRPr="00E60A7E">
              <w:t>GGATCACCCAGAAAGACAAGC</w:t>
            </w:r>
          </w:p>
        </w:tc>
      </w:tr>
      <w:tr w:rsidR="00483188" w14:paraId="0BEC7F23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DA294C" w14:textId="77777777" w:rsidR="00483188" w:rsidRDefault="00483188" w:rsidP="009000BA">
            <w:r>
              <w:rPr>
                <w:rFonts w:hint="eastAsia"/>
              </w:rPr>
              <w:t>P</w:t>
            </w:r>
            <w:r>
              <w:t>TEN sgRNA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6EEFA7" w14:textId="77777777" w:rsidR="00483188" w:rsidRPr="006D0B1D" w:rsidRDefault="00483188" w:rsidP="009000BA">
            <w:r w:rsidRPr="006D0B1D">
              <w:rPr>
                <w:rFonts w:hint="eastAsia"/>
              </w:rPr>
              <w:t>ACCGCCAAATTTAACTGCAG</w:t>
            </w:r>
          </w:p>
        </w:tc>
      </w:tr>
      <w:tr w:rsidR="00483188" w14:paraId="08D14F69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D60E4D" w14:textId="77777777" w:rsidR="00483188" w:rsidRDefault="00483188" w:rsidP="009000BA">
            <w:r>
              <w:rPr>
                <w:rFonts w:hint="eastAsia"/>
              </w:rPr>
              <w:t>P</w:t>
            </w:r>
            <w:r>
              <w:t>TEN sgRNA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EF565F" w14:textId="77777777" w:rsidR="00483188" w:rsidRPr="006D0B1D" w:rsidRDefault="00483188" w:rsidP="009000BA">
            <w:r w:rsidRPr="006D0B1D">
              <w:rPr>
                <w:rFonts w:hint="eastAsia"/>
              </w:rPr>
              <w:t>GCAGCAATTCACTGTAAAGC</w:t>
            </w:r>
          </w:p>
        </w:tc>
      </w:tr>
      <w:tr w:rsidR="00483188" w14:paraId="70AB83F9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E01AE7" w14:textId="77777777" w:rsidR="00483188" w:rsidRDefault="00483188" w:rsidP="009000BA">
            <w:r>
              <w:rPr>
                <w:rFonts w:hint="eastAsia"/>
              </w:rPr>
              <w:t>P</w:t>
            </w:r>
            <w:r>
              <w:t>TEN sgRNA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074ECC2" w14:textId="77777777" w:rsidR="00483188" w:rsidRPr="006D0B1D" w:rsidRDefault="00483188" w:rsidP="009000BA">
            <w:r w:rsidRPr="006D0B1D">
              <w:rPr>
                <w:rFonts w:hint="eastAsia"/>
              </w:rPr>
              <w:t>TGTCATCTTCACTTAGCCAT</w:t>
            </w:r>
          </w:p>
        </w:tc>
      </w:tr>
      <w:tr w:rsidR="00483188" w14:paraId="6C38BAC9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F2DBD1" w14:textId="77777777" w:rsidR="00483188" w:rsidRDefault="00483188" w:rsidP="009000BA">
            <w:r>
              <w:rPr>
                <w:rFonts w:hint="eastAsia"/>
              </w:rPr>
              <w:t>P</w:t>
            </w:r>
            <w:r>
              <w:t>TEN sgRNA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E7E493" w14:textId="77777777" w:rsidR="00483188" w:rsidRPr="006D0B1D" w:rsidRDefault="00483188" w:rsidP="009000BA">
            <w:r w:rsidRPr="006D0B1D">
              <w:rPr>
                <w:rFonts w:hint="eastAsia"/>
              </w:rPr>
              <w:t>ACAATATTGATGATGTAGTA</w:t>
            </w:r>
          </w:p>
        </w:tc>
      </w:tr>
      <w:tr w:rsidR="00483188" w14:paraId="7F0A64D0" w14:textId="77777777" w:rsidTr="009000BA">
        <w:trPr>
          <w:jc w:val="center"/>
        </w:trPr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576293A0" w14:textId="77777777" w:rsidR="00483188" w:rsidRDefault="00483188" w:rsidP="009000BA">
            <w:r>
              <w:rPr>
                <w:rFonts w:hint="eastAsia"/>
              </w:rPr>
              <w:t>P</w:t>
            </w:r>
            <w:r>
              <w:t>TEN sgRNA5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7BC63C76" w14:textId="77777777" w:rsidR="00483188" w:rsidRPr="006D0B1D" w:rsidRDefault="00483188" w:rsidP="009000BA">
            <w:r w:rsidRPr="006D0B1D">
              <w:rPr>
                <w:rFonts w:hint="eastAsia"/>
              </w:rPr>
              <w:t>CATACCTCTGCAGTTAAATT</w:t>
            </w:r>
          </w:p>
        </w:tc>
      </w:tr>
    </w:tbl>
    <w:p w14:paraId="77AD2598" w14:textId="77777777" w:rsidR="00B31336" w:rsidRDefault="00B31336" w:rsidP="00DA5E6D">
      <w:pPr>
        <w:spacing w:line="480" w:lineRule="auto"/>
      </w:pPr>
    </w:p>
    <w:sectPr w:rsidR="00B31336" w:rsidSect="0080539F">
      <w:headerReference w:type="default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F6D8A" w14:textId="77777777" w:rsidR="00474F31" w:rsidRDefault="00474F31" w:rsidP="00483188">
      <w:r>
        <w:separator/>
      </w:r>
    </w:p>
  </w:endnote>
  <w:endnote w:type="continuationSeparator" w:id="0">
    <w:p w14:paraId="2A73D6D3" w14:textId="77777777" w:rsidR="00474F31" w:rsidRDefault="00474F31" w:rsidP="0048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2E0CF" w14:textId="77777777" w:rsidR="00D83DD3" w:rsidRDefault="006F699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44074ABA" w14:textId="77777777" w:rsidR="00D83DD3" w:rsidRDefault="00474F31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4979E" w14:textId="77777777" w:rsidR="00474F31" w:rsidRDefault="00474F31" w:rsidP="00483188">
      <w:r>
        <w:separator/>
      </w:r>
    </w:p>
  </w:footnote>
  <w:footnote w:type="continuationSeparator" w:id="0">
    <w:p w14:paraId="2F83250B" w14:textId="77777777" w:rsidR="00474F31" w:rsidRDefault="00474F31" w:rsidP="00483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CDA9A" w14:textId="7F1A62C8" w:rsidR="00D83DD3" w:rsidRPr="009B44CC" w:rsidRDefault="00474F31" w:rsidP="009B44CC">
    <w:pPr>
      <w:pStyle w:val="a3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1F"/>
    <w:rsid w:val="000442F7"/>
    <w:rsid w:val="000547DE"/>
    <w:rsid w:val="00096ACA"/>
    <w:rsid w:val="000F6E02"/>
    <w:rsid w:val="001623A5"/>
    <w:rsid w:val="001B43FD"/>
    <w:rsid w:val="001C6861"/>
    <w:rsid w:val="001E241F"/>
    <w:rsid w:val="00222A2A"/>
    <w:rsid w:val="00240C03"/>
    <w:rsid w:val="00291070"/>
    <w:rsid w:val="002E0377"/>
    <w:rsid w:val="003B582D"/>
    <w:rsid w:val="003B6A76"/>
    <w:rsid w:val="00441E3C"/>
    <w:rsid w:val="00474F31"/>
    <w:rsid w:val="00483188"/>
    <w:rsid w:val="00570B12"/>
    <w:rsid w:val="00585251"/>
    <w:rsid w:val="005A7143"/>
    <w:rsid w:val="00633CC9"/>
    <w:rsid w:val="0066668E"/>
    <w:rsid w:val="006D2CFC"/>
    <w:rsid w:val="006F6999"/>
    <w:rsid w:val="007C0E83"/>
    <w:rsid w:val="007F1C67"/>
    <w:rsid w:val="0080539F"/>
    <w:rsid w:val="008145B3"/>
    <w:rsid w:val="00820FB3"/>
    <w:rsid w:val="0086072B"/>
    <w:rsid w:val="00872B1F"/>
    <w:rsid w:val="008A3345"/>
    <w:rsid w:val="00903CC6"/>
    <w:rsid w:val="009736DA"/>
    <w:rsid w:val="00AD7653"/>
    <w:rsid w:val="00AE334D"/>
    <w:rsid w:val="00B31336"/>
    <w:rsid w:val="00B904F9"/>
    <w:rsid w:val="00BB46C6"/>
    <w:rsid w:val="00C45C7D"/>
    <w:rsid w:val="00CC5AFA"/>
    <w:rsid w:val="00CF1A38"/>
    <w:rsid w:val="00DA5E6D"/>
    <w:rsid w:val="00E27BA5"/>
    <w:rsid w:val="00E478D8"/>
    <w:rsid w:val="00EE0C48"/>
    <w:rsid w:val="00F63E39"/>
    <w:rsid w:val="00FA1C61"/>
    <w:rsid w:val="00FA20AB"/>
    <w:rsid w:val="00FE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C7C28"/>
  <w15:chartTrackingRefBased/>
  <w15:docId w15:val="{AA8478C0-CCF2-458D-8F3E-A78E889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188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8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83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831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83188"/>
    <w:rPr>
      <w:sz w:val="18"/>
      <w:szCs w:val="18"/>
    </w:rPr>
  </w:style>
  <w:style w:type="paragraph" w:customStyle="1" w:styleId="Tableofcontents">
    <w:name w:val="Table of contents"/>
    <w:basedOn w:val="a"/>
    <w:autoRedefine/>
    <w:rsid w:val="00483188"/>
    <w:rPr>
      <w:lang w:val="en-US"/>
    </w:rPr>
  </w:style>
  <w:style w:type="paragraph" w:customStyle="1" w:styleId="Title2">
    <w:name w:val="Title2"/>
    <w:basedOn w:val="a"/>
    <w:rsid w:val="00483188"/>
    <w:rPr>
      <w:b/>
      <w:lang w:val="en-US"/>
    </w:rPr>
  </w:style>
  <w:style w:type="character" w:customStyle="1" w:styleId="cit-article-title">
    <w:name w:val="cit-article-title"/>
    <w:basedOn w:val="a0"/>
    <w:qFormat/>
    <w:rsid w:val="00483188"/>
  </w:style>
  <w:style w:type="table" w:styleId="a7">
    <w:name w:val="Table Grid"/>
    <w:basedOn w:val="a1"/>
    <w:uiPriority w:val="39"/>
    <w:rsid w:val="00483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83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苏苏</dc:creator>
  <cp:keywords/>
  <dc:description/>
  <cp:lastModifiedBy>ThinkPad</cp:lastModifiedBy>
  <cp:revision>6</cp:revision>
  <dcterms:created xsi:type="dcterms:W3CDTF">2021-08-27T03:16:00Z</dcterms:created>
  <dcterms:modified xsi:type="dcterms:W3CDTF">2022-02-25T10:48:00Z</dcterms:modified>
</cp:coreProperties>
</file>